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1E54" w:rsidRPr="00B13BFB" w:rsidRDefault="00A14FD6" w:rsidP="00E31E54">
      <w:pPr>
        <w:snapToGrid w:val="0"/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color w:val="000000"/>
          <w:sz w:val="24"/>
          <w:szCs w:val="24"/>
        </w:rPr>
        <w:t>S</w:t>
      </w:r>
      <w:r w:rsidRPr="00A14FD6">
        <w:rPr>
          <w:rFonts w:ascii="Times New Roman" w:hAnsi="Times New Roman"/>
          <w:b/>
          <w:color w:val="000000"/>
          <w:sz w:val="24"/>
          <w:szCs w:val="24"/>
        </w:rPr>
        <w:t>upplementary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="00C179A6">
        <w:rPr>
          <w:rFonts w:ascii="Times New Roman" w:hAnsi="Times New Roman"/>
          <w:b/>
          <w:color w:val="000000"/>
          <w:sz w:val="24"/>
          <w:szCs w:val="24"/>
        </w:rPr>
        <w:t>T</w:t>
      </w:r>
      <w:r w:rsidR="00E31E54" w:rsidRPr="00B13BFB">
        <w:rPr>
          <w:rFonts w:ascii="Times New Roman" w:hAnsi="Times New Roman"/>
          <w:b/>
          <w:color w:val="000000"/>
          <w:sz w:val="24"/>
          <w:szCs w:val="24"/>
        </w:rPr>
        <w:t>able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="00E31E54">
        <w:rPr>
          <w:rFonts w:ascii="Times New Roman" w:hAnsi="Times New Roman"/>
          <w:b/>
          <w:color w:val="000000"/>
          <w:sz w:val="24"/>
          <w:szCs w:val="24"/>
        </w:rPr>
        <w:t>1</w:t>
      </w:r>
      <w:r w:rsidR="00E31E54" w:rsidRPr="00B13BFB">
        <w:rPr>
          <w:rFonts w:ascii="Times New Roman" w:hAnsi="Times New Roman"/>
          <w:b/>
          <w:color w:val="000000"/>
          <w:sz w:val="24"/>
          <w:szCs w:val="24"/>
        </w:rPr>
        <w:t xml:space="preserve">.  Primers sequences used in the real-time RT-PCR  </w:t>
      </w:r>
    </w:p>
    <w:tbl>
      <w:tblPr>
        <w:tblpPr w:leftFromText="180" w:rightFromText="180" w:vertAnchor="text" w:horzAnchor="margin" w:tblpXSpec="center" w:tblpY="216"/>
        <w:tblW w:w="7477" w:type="dxa"/>
        <w:tblLook w:val="04A0" w:firstRow="1" w:lastRow="0" w:firstColumn="1" w:lastColumn="0" w:noHBand="0" w:noVBand="1"/>
      </w:tblPr>
      <w:tblGrid>
        <w:gridCol w:w="2580"/>
        <w:gridCol w:w="4897"/>
      </w:tblGrid>
      <w:tr w:rsidR="00E31E54" w:rsidRPr="00B13BFB" w:rsidTr="00736087">
        <w:trPr>
          <w:trHeight w:val="280"/>
        </w:trPr>
        <w:tc>
          <w:tcPr>
            <w:tcW w:w="25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31E54" w:rsidRPr="00B13BFB" w:rsidRDefault="00E31E54" w:rsidP="00736087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b/>
                <w:snapToGrid w:val="0"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489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E31E54" w:rsidRPr="00B13BFB" w:rsidRDefault="00E31E54" w:rsidP="00736087">
            <w:pPr>
              <w:snapToGrid w:val="0"/>
              <w:spacing w:line="360" w:lineRule="auto"/>
              <w:ind w:firstLineChars="50" w:firstLine="120"/>
              <w:rPr>
                <w:rFonts w:ascii="Times New Roman" w:hAnsi="Times New Roman"/>
                <w:b/>
                <w:snapToGrid w:val="0"/>
                <w:color w:val="00000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b/>
                <w:snapToGrid w:val="0"/>
                <w:color w:val="000000"/>
                <w:sz w:val="24"/>
                <w:szCs w:val="24"/>
              </w:rPr>
              <w:t>Primer Sequences (5’—3”)</w:t>
            </w:r>
          </w:p>
        </w:tc>
      </w:tr>
      <w:tr w:rsidR="00E31E54" w:rsidRPr="00B13BFB" w:rsidTr="00736087">
        <w:trPr>
          <w:trHeight w:val="280"/>
        </w:trPr>
        <w:tc>
          <w:tcPr>
            <w:tcW w:w="25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PDH-F</w:t>
            </w:r>
          </w:p>
        </w:tc>
        <w:tc>
          <w:tcPr>
            <w:tcW w:w="489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0" w:name="OLE_LINK1"/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GACCAATACGACCAAATCCG</w:t>
            </w:r>
            <w:bookmarkEnd w:id="0"/>
          </w:p>
        </w:tc>
      </w:tr>
      <w:tr w:rsidR="00E31E54" w:rsidRPr="00B13BFB" w:rsidTr="00736087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PDH-R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1" w:name="OLE_LINK2"/>
            <w:bookmarkStart w:id="2" w:name="OLE_LINK3"/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CCACATCGCTCAGACACC</w:t>
            </w:r>
            <w:bookmarkEnd w:id="1"/>
            <w:bookmarkEnd w:id="2"/>
          </w:p>
        </w:tc>
      </w:tr>
      <w:tr w:rsidR="00E31E54" w:rsidRPr="00B13BFB" w:rsidTr="00736087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DM2A-F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GCCTCATCTTCTGACTGTAGCCG</w:t>
            </w:r>
          </w:p>
        </w:tc>
      </w:tr>
      <w:tr w:rsidR="00E31E54" w:rsidRPr="00B13BFB" w:rsidTr="00736087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DM2A-R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GATGCACTTGCCTGTCCTTT</w:t>
            </w:r>
          </w:p>
        </w:tc>
      </w:tr>
      <w:tr w:rsidR="00E31E54" w:rsidRPr="00B13BFB" w:rsidTr="00736087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SP-F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GGCCACGATATTATCTTTACA</w:t>
            </w:r>
          </w:p>
        </w:tc>
      </w:tr>
      <w:tr w:rsidR="00E31E54" w:rsidRPr="00B13BFB" w:rsidTr="00736087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SP-R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CCTCTTCTTCCTCCTCCTC</w:t>
            </w:r>
          </w:p>
        </w:tc>
      </w:tr>
      <w:tr w:rsidR="00E31E54" w:rsidRPr="00B13BFB" w:rsidTr="00736087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SX-F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TCCTCAGCTCACCTTCTC</w:t>
            </w:r>
          </w:p>
        </w:tc>
      </w:tr>
      <w:tr w:rsidR="00E31E54" w:rsidRPr="00B13BFB" w:rsidTr="00736087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SX-R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TGGGAGCCCAAATAGAAA</w:t>
            </w:r>
          </w:p>
        </w:tc>
      </w:tr>
      <w:tr w:rsidR="00E31E54" w:rsidRPr="00B13BFB" w:rsidTr="00736087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COR-F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AGTGCTTGTGGAACTCCG</w:t>
            </w:r>
          </w:p>
        </w:tc>
      </w:tr>
      <w:tr w:rsidR="00E31E54" w:rsidRPr="00B13BFB" w:rsidTr="00736087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COR-R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ACACAGCTCTCCTGTTGC</w:t>
            </w:r>
          </w:p>
        </w:tc>
      </w:tr>
      <w:tr w:rsidR="00E31E54" w:rsidRPr="00B13BFB" w:rsidTr="00736087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FRP2-F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ACATACAAAGCGTTTCCATTATGTCG</w:t>
            </w:r>
          </w:p>
        </w:tc>
      </w:tr>
      <w:tr w:rsidR="00E31E54" w:rsidRPr="00B13BFB" w:rsidTr="00736087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FRP2-R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CCGAGGAAGCTCCAAAGG</w:t>
            </w:r>
          </w:p>
        </w:tc>
      </w:tr>
      <w:tr w:rsidR="00E31E54" w:rsidRPr="00B13BFB" w:rsidTr="00736087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PN-F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ATGGCCGAGGTGATAGT</w:t>
            </w:r>
          </w:p>
        </w:tc>
      </w:tr>
      <w:tr w:rsidR="00E31E54" w:rsidRPr="00B13BFB" w:rsidTr="00736087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PN-R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CATTCAACTCCTCGCTTT</w:t>
            </w:r>
          </w:p>
        </w:tc>
      </w:tr>
      <w:tr w:rsidR="00E31E54" w:rsidRPr="00B13BFB" w:rsidTr="00736087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SPP-F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ACATAGGTCACAATGAGGATGTCG</w:t>
            </w:r>
          </w:p>
        </w:tc>
      </w:tr>
      <w:tr w:rsidR="00E31E54" w:rsidRPr="00B13BFB" w:rsidTr="00736087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SPP-R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GCTTCCAGCTACTTGAGGTC</w:t>
            </w:r>
          </w:p>
        </w:tc>
      </w:tr>
      <w:tr w:rsidR="00E31E54" w:rsidRPr="00B13BFB" w:rsidTr="00736087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P1-F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TGGACAAAGAAGATAGCAACTCCACG</w:t>
            </w:r>
          </w:p>
        </w:tc>
      </w:tr>
      <w:tr w:rsidR="00E31E54" w:rsidRPr="00B13BFB" w:rsidTr="00736087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P1-R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3" w:name="OLE_LINK4"/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CCGGCTCTCTATCTCAATGTTT</w:t>
            </w:r>
            <w:bookmarkEnd w:id="3"/>
          </w:p>
        </w:tc>
      </w:tr>
      <w:tr w:rsidR="00E31E54" w:rsidRPr="00B13BFB" w:rsidTr="00736087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L8-F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B13BFB" w:rsidRDefault="00E93FE3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93FE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AGCGGATCGTAAAGGCAA</w:t>
            </w:r>
          </w:p>
        </w:tc>
      </w:tr>
      <w:tr w:rsidR="00E31E54" w:rsidRPr="00B13BFB" w:rsidTr="00736087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L8-R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B13BFB" w:rsidRDefault="00E93FE3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93FE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GGAGCGGTTCTGAGATTT</w:t>
            </w:r>
          </w:p>
        </w:tc>
      </w:tr>
      <w:tr w:rsidR="00E31E54" w:rsidRPr="00B13BFB" w:rsidTr="00736087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L6-F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CAACAACTCATCTCATTCTGCG</w:t>
            </w:r>
          </w:p>
        </w:tc>
      </w:tr>
      <w:tr w:rsidR="00E31E54" w:rsidRPr="00B13BFB" w:rsidTr="00736087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L6-R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GCTACATTTGCCGAAGAGC</w:t>
            </w:r>
          </w:p>
        </w:tc>
      </w:tr>
      <w:tr w:rsidR="00E31E54" w:rsidRPr="00B13BFB" w:rsidTr="00736087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F1-F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GTGCTCTTGATCCCTACTCACCG</w:t>
            </w:r>
          </w:p>
        </w:tc>
      </w:tr>
      <w:tr w:rsidR="00E31E54" w:rsidRPr="00B13BFB" w:rsidTr="00736087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F1-R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ATGGCTGCATCTCATGCTCT</w:t>
            </w:r>
          </w:p>
        </w:tc>
      </w:tr>
      <w:tr w:rsidR="00E31E54" w:rsidRPr="00B13BFB" w:rsidTr="00736087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 w:rsidR="00E93FE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A</w:t>
            </w: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-F</w:t>
            </w:r>
          </w:p>
        </w:tc>
        <w:tc>
          <w:tcPr>
            <w:tcW w:w="4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ACAGATCTGGCAAAAGCA</w:t>
            </w:r>
          </w:p>
        </w:tc>
      </w:tr>
      <w:tr w:rsidR="00E31E54" w:rsidRPr="00B13BFB" w:rsidTr="00736087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IAP2-R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31E54" w:rsidRPr="00B13BFB" w:rsidRDefault="00E31E54" w:rsidP="0073608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3BF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TTTCCACCACAGGCAAAG</w:t>
            </w:r>
          </w:p>
        </w:tc>
      </w:tr>
    </w:tbl>
    <w:p w:rsidR="00050984" w:rsidRPr="00050984" w:rsidRDefault="00050984" w:rsidP="00E31E5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hint="eastAsia"/>
          <w:sz w:val="24"/>
          <w:szCs w:val="24"/>
        </w:rPr>
      </w:pPr>
      <w:bookmarkStart w:id="4" w:name="_GoBack"/>
      <w:bookmarkEnd w:id="4"/>
    </w:p>
    <w:sectPr w:rsidR="00050984" w:rsidRPr="00050984" w:rsidSect="00EF28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7679D" w:rsidRDefault="0047679D" w:rsidP="00E31E54">
      <w:r>
        <w:separator/>
      </w:r>
    </w:p>
  </w:endnote>
  <w:endnote w:type="continuationSeparator" w:id="0">
    <w:p w:rsidR="0047679D" w:rsidRDefault="0047679D" w:rsidP="00E31E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7679D" w:rsidRDefault="0047679D" w:rsidP="00E31E54">
      <w:r>
        <w:separator/>
      </w:r>
    </w:p>
  </w:footnote>
  <w:footnote w:type="continuationSeparator" w:id="0">
    <w:p w:rsidR="0047679D" w:rsidRDefault="0047679D" w:rsidP="00E31E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33A0F"/>
    <w:rsid w:val="00050984"/>
    <w:rsid w:val="00177CC7"/>
    <w:rsid w:val="003C4F52"/>
    <w:rsid w:val="0047679D"/>
    <w:rsid w:val="007C69AA"/>
    <w:rsid w:val="00870480"/>
    <w:rsid w:val="00897270"/>
    <w:rsid w:val="009A7296"/>
    <w:rsid w:val="00A14FD6"/>
    <w:rsid w:val="00A25B3B"/>
    <w:rsid w:val="00AA5581"/>
    <w:rsid w:val="00BC29F9"/>
    <w:rsid w:val="00C179A6"/>
    <w:rsid w:val="00C33A0F"/>
    <w:rsid w:val="00C72F77"/>
    <w:rsid w:val="00CC16FD"/>
    <w:rsid w:val="00E23827"/>
    <w:rsid w:val="00E31E54"/>
    <w:rsid w:val="00E5456A"/>
    <w:rsid w:val="00E93FE3"/>
    <w:rsid w:val="00EA38FA"/>
    <w:rsid w:val="00ED39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106A87"/>
  <w15:docId w15:val="{E1124EA4-5EAD-4493-A27F-5A8D8BBAF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1E54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1E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1E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1E5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1E5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31E5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31E54"/>
    <w:rPr>
      <w:rFonts w:ascii="等线" w:eastAsia="等线" w:hAnsi="等线" w:cs="Times New Roman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05098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05098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170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Guoqing</dc:creator>
  <cp:keywords/>
  <dc:description/>
  <cp:lastModifiedBy>杨 昊清</cp:lastModifiedBy>
  <cp:revision>8</cp:revision>
  <dcterms:created xsi:type="dcterms:W3CDTF">2019-03-25T05:56:00Z</dcterms:created>
  <dcterms:modified xsi:type="dcterms:W3CDTF">2019-08-24T12:13:00Z</dcterms:modified>
</cp:coreProperties>
</file>